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C5446" w14:textId="26AFFDF8" w:rsidR="00112122" w:rsidRDefault="00204931" w:rsidP="001121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pp.</w:t>
      </w:r>
      <w:r w:rsidR="00E12735">
        <w:rPr>
          <w:rFonts w:ascii="Times New Roman" w:hAnsi="Times New Roman" w:cs="Times New Roman"/>
        </w:rPr>
        <w:t>Table</w:t>
      </w:r>
      <w:r w:rsidR="00515EC9">
        <w:rPr>
          <w:rFonts w:ascii="Times New Roman" w:hAnsi="Times New Roman" w:cs="Times New Roman"/>
        </w:rPr>
        <w:t>1.</w:t>
      </w:r>
      <w:r w:rsidR="001A7663">
        <w:rPr>
          <w:rFonts w:ascii="Times New Roman" w:hAnsi="Times New Roman" w:cs="Times New Roman"/>
        </w:rPr>
        <w:t xml:space="preserve"> </w:t>
      </w:r>
      <w:bookmarkStart w:id="0" w:name="_Hlk115025037"/>
      <w:r w:rsidR="00515EC9">
        <w:rPr>
          <w:rFonts w:ascii="Times New Roman" w:hAnsi="Times New Roman" w:cs="Times New Roman"/>
        </w:rPr>
        <w:t>I</w:t>
      </w:r>
      <w:r w:rsidR="001A7663">
        <w:rPr>
          <w:rFonts w:ascii="Times New Roman" w:hAnsi="Times New Roman" w:cs="Times New Roman"/>
        </w:rPr>
        <w:t xml:space="preserve">ndependent risk factors of </w:t>
      </w:r>
      <w:r w:rsidR="00555160">
        <w:rPr>
          <w:rFonts w:ascii="Times New Roman" w:hAnsi="Times New Roman" w:cs="Times New Roman"/>
        </w:rPr>
        <w:t xml:space="preserve">CCV </w:t>
      </w:r>
      <w:r w:rsidR="001A7663">
        <w:rPr>
          <w:rFonts w:ascii="Times New Roman" w:hAnsi="Times New Roman" w:cs="Times New Roman"/>
        </w:rPr>
        <w:t>mortality by m</w:t>
      </w:r>
      <w:r w:rsidR="001A7663" w:rsidRPr="001A7663">
        <w:rPr>
          <w:rFonts w:ascii="Times New Roman" w:hAnsi="Times New Roman" w:cs="Times New Roman"/>
        </w:rPr>
        <w:t xml:space="preserve">ultivariate </w:t>
      </w:r>
      <w:r w:rsidR="001A7663">
        <w:rPr>
          <w:rFonts w:ascii="Times New Roman" w:hAnsi="Times New Roman" w:cs="Times New Roman"/>
        </w:rPr>
        <w:t>c</w:t>
      </w:r>
      <w:r w:rsidR="001A7663" w:rsidRPr="001A7663">
        <w:rPr>
          <w:rFonts w:ascii="Times New Roman" w:hAnsi="Times New Roman" w:cs="Times New Roman"/>
        </w:rPr>
        <w:t>ox regression</w:t>
      </w:r>
      <w:r w:rsidR="001A7663">
        <w:rPr>
          <w:rFonts w:ascii="Times New Roman" w:hAnsi="Times New Roman" w:cs="Times New Roman"/>
        </w:rPr>
        <w:t xml:space="preserve"> analysis</w:t>
      </w:r>
    </w:p>
    <w:p w14:paraId="28885C79" w14:textId="20A8397A" w:rsidR="001A7663" w:rsidRDefault="001A7663" w:rsidP="001121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fore and after matching</w:t>
      </w:r>
    </w:p>
    <w:bookmarkEnd w:id="0"/>
    <w:tbl>
      <w:tblPr>
        <w:tblW w:w="8561" w:type="dxa"/>
        <w:tblLayout w:type="fixed"/>
        <w:tblLook w:val="04A0" w:firstRow="1" w:lastRow="0" w:firstColumn="1" w:lastColumn="0" w:noHBand="0" w:noVBand="1"/>
      </w:tblPr>
      <w:tblGrid>
        <w:gridCol w:w="2919"/>
        <w:gridCol w:w="1780"/>
        <w:gridCol w:w="977"/>
        <w:gridCol w:w="283"/>
        <w:gridCol w:w="1701"/>
        <w:gridCol w:w="901"/>
      </w:tblGrid>
      <w:tr w:rsidR="00FF4875" w:rsidRPr="00112122" w14:paraId="76234EC7" w14:textId="77777777" w:rsidTr="00EB018E">
        <w:trPr>
          <w:trHeight w:val="56"/>
        </w:trPr>
        <w:tc>
          <w:tcPr>
            <w:tcW w:w="2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0A0023" w14:textId="77777777" w:rsidR="00FF4875" w:rsidRPr="00112122" w:rsidRDefault="00FF4875" w:rsidP="00EB01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3F82F" w14:textId="77777777" w:rsidR="00FF4875" w:rsidRPr="00112122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fo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S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450921" w14:textId="77777777" w:rsidR="00FF4875" w:rsidRPr="00112122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BF999" w14:textId="77777777" w:rsidR="00FF4875" w:rsidRPr="00112122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ter PSM</w:t>
            </w:r>
          </w:p>
        </w:tc>
      </w:tr>
      <w:tr w:rsidR="00FF4875" w:rsidRPr="00112122" w14:paraId="5F8E141E" w14:textId="77777777" w:rsidTr="00EB018E">
        <w:trPr>
          <w:trHeight w:val="56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21B9C" w14:textId="77777777" w:rsidR="00FF4875" w:rsidRPr="00112122" w:rsidRDefault="00FF4875" w:rsidP="00EB01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39F820" w14:textId="77777777" w:rsidR="00FF4875" w:rsidRPr="00AB65DD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variate Cox regressio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0D643" w14:textId="77777777" w:rsidR="00FF4875" w:rsidRPr="00112122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58C518" w14:textId="77777777" w:rsidR="00FF4875" w:rsidRPr="00AB65DD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4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variate Cox regression</w:t>
            </w:r>
          </w:p>
        </w:tc>
      </w:tr>
      <w:tr w:rsidR="00FF4875" w:rsidRPr="00112122" w14:paraId="7EB7E123" w14:textId="77777777" w:rsidTr="00EB018E">
        <w:trPr>
          <w:trHeight w:val="66"/>
        </w:trPr>
        <w:tc>
          <w:tcPr>
            <w:tcW w:w="2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69A0A" w14:textId="77777777" w:rsidR="00FF4875" w:rsidRPr="00112122" w:rsidRDefault="00FF4875" w:rsidP="00EB01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054FD" w14:textId="77777777" w:rsidR="00FF4875" w:rsidRPr="00112122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="006E0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5%CI)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94235" w14:textId="77777777" w:rsidR="00FF4875" w:rsidRPr="00112122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18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DABFF" w14:textId="77777777" w:rsidR="00FF4875" w:rsidRPr="00112122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C06B7" w14:textId="77777777" w:rsidR="00FF4875" w:rsidRPr="00112122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6E025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95%CI)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A7358" w14:textId="77777777" w:rsidR="00FF4875" w:rsidRPr="00112122" w:rsidRDefault="00FF4875" w:rsidP="004E02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B018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145D9B" w:rsidRPr="00112122" w14:paraId="3C694B0E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0AC0" w14:textId="33A953AD" w:rsidR="00145D9B" w:rsidRPr="00112122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21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5E83" w14:textId="58DA16F1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</w:t>
            </w:r>
            <w:r w:rsidR="00545F8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9DAE" w14:textId="14DCE538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111A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D3B5" w14:textId="744EFBF3" w:rsidR="00145D9B" w:rsidRPr="00112122" w:rsidRDefault="004502DC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1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8</w:t>
            </w:r>
            <w:r w:rsidR="006D45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2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A89B" w14:textId="01C50A78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</w:tr>
      <w:tr w:rsidR="00145D9B" w:rsidRPr="00112122" w14:paraId="6EA8D08A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1E98" w14:textId="70B1C938" w:rsidR="00145D9B" w:rsidRPr="00112122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8423" w14:textId="09E5363C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45F8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545F8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012B" w14:textId="39E72869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88EB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5EFC" w14:textId="61FB8F7C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1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CB8E" w14:textId="3DF7AF5C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</w:tr>
      <w:tr w:rsidR="00145D9B" w:rsidRPr="00112122" w14:paraId="1E5D8B77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22AF" w14:textId="77777777" w:rsidR="00145D9B" w:rsidRPr="00112122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weight and Obe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8AC9" w14:textId="690BC36F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1A7C" w14:textId="4004441F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DC3E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FE28" w14:textId="27C5DDAF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10E2" w14:textId="4565095D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D45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145D9B" w:rsidRPr="00112122" w14:paraId="6A7D4657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1426" w14:textId="52BDD167" w:rsidR="00145D9B" w:rsidRPr="00112122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abetes mellitus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A6F6" w14:textId="46CC6AB6" w:rsidR="00145D9B" w:rsidRPr="00112122" w:rsidRDefault="00555160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1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E4D6" w14:textId="66EFD82C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CBCB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13E0" w14:textId="73D51B86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D45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1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25C8" w14:textId="21226FCC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45D9B" w:rsidRPr="00112122" w14:paraId="78DE92E6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6BE4" w14:textId="77777777" w:rsidR="00145D9B" w:rsidRPr="00112122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0670" w14:textId="7F544A61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7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ACC9" w14:textId="58F35FAE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7A68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A406" w14:textId="0E4F868C" w:rsidR="00145D9B" w:rsidRPr="00112122" w:rsidRDefault="004502DC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6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5584" w14:textId="5163621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</w:tr>
      <w:tr w:rsidR="001A7663" w:rsidRPr="00112122" w14:paraId="0B006D6E" w14:textId="77777777" w:rsidTr="000012AA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6E653" w14:textId="77777777" w:rsidR="001A7663" w:rsidRPr="00AB65DD" w:rsidRDefault="001A7663" w:rsidP="000012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EE4CF" w14:textId="6B137435" w:rsidR="001A7663" w:rsidRPr="00112122" w:rsidRDefault="001A7663" w:rsidP="000012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</w:t>
            </w:r>
            <w:r w:rsidR="00C51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C86D5" w14:textId="2666B9BC" w:rsidR="001A7663" w:rsidRPr="00112122" w:rsidRDefault="001A7663" w:rsidP="000012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BD649B" w14:textId="77777777" w:rsidR="001A7663" w:rsidRPr="00112122" w:rsidRDefault="001A7663" w:rsidP="000012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C981B3" w14:textId="651391A1" w:rsidR="001A7663" w:rsidRPr="00112122" w:rsidRDefault="001A7663" w:rsidP="000012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C83F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17F61" w14:textId="7E51FFD6" w:rsidR="001A7663" w:rsidRPr="00112122" w:rsidRDefault="001A7663" w:rsidP="000012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45D9B" w:rsidRPr="00112122" w14:paraId="299E0A82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67B9E" w14:textId="5C1EABB8" w:rsidR="00145D9B" w:rsidRPr="00AB65DD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HA</w:t>
            </w:r>
            <w:r w:rsidR="001A76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lassification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B10BD4" w14:textId="358359CC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9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545F8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5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1F9D08" w14:textId="00222AF0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516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80DA8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0A006" w14:textId="1BF16D6D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C83F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5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C83F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7F6A5" w14:textId="0A2FA758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45D9B" w:rsidRPr="00112122" w14:paraId="1DFD0D54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05ECA7" w14:textId="77777777" w:rsidR="00145D9B" w:rsidRPr="00AB65DD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s of CAD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548AD4" w14:textId="1986A2CE" w:rsidR="00145D9B" w:rsidRPr="00112122" w:rsidRDefault="00555160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9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5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0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5E976B" w14:textId="5E5D353A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E3CAC0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5EA5C" w14:textId="6E91A547" w:rsidR="00145D9B" w:rsidRPr="00112122" w:rsidRDefault="006D45CF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4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C83F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5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5CB79F" w14:textId="6513B334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5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45D9B" w:rsidRPr="00112122" w14:paraId="7F5291CB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F67EDF" w14:textId="689BE54A" w:rsidR="00145D9B" w:rsidRPr="00AB65DD" w:rsidRDefault="001A7663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operative</w:t>
            </w:r>
            <w:r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383E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145D9B"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  <w:proofErr w:type="spellEnd"/>
            <w:r w:rsidR="00145D9B" w:rsidRPr="00AB65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DDAD3" w14:textId="371902D4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545F8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FE10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091C3" w14:textId="0727926B" w:rsidR="00145D9B" w:rsidRPr="00112122" w:rsidRDefault="00880553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94E01F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6EFE2" w14:textId="64388E36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C83F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1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0D9D26" w14:textId="33A3C888" w:rsidR="00145D9B" w:rsidRPr="00112122" w:rsidRDefault="004502DC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</w:tr>
      <w:tr w:rsidR="00145D9B" w:rsidRPr="00112122" w14:paraId="62C19EDC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B01488" w14:textId="46DA0F41" w:rsidR="00145D9B" w:rsidRPr="00AB65DD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2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pheral vascular disea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05B95" w14:textId="2CA85D3B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0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C51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6231F" w14:textId="220DDE94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E1462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0CF51" w14:textId="5554E38F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0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4E167E" w14:textId="0B29A3FB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45D9B" w:rsidRPr="00112122" w14:paraId="02BFB4BE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85BE1" w14:textId="36880EB9" w:rsidR="00145D9B" w:rsidRPr="00F85298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2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ulmonary hypertension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E9872E" w14:textId="08ECCE7F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9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C511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="00C51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F3AB47" w14:textId="62C20421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EAC25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EC9C1" w14:textId="22B10422" w:rsidR="00145D9B" w:rsidRPr="00112122" w:rsidRDefault="004502DC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1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4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0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EC170" w14:textId="11805ABD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7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45D9B" w:rsidRPr="00112122" w14:paraId="5C568DD5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858257" w14:textId="1CA9AE72" w:rsidR="00145D9B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2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operative atrial fibrillation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6089F" w14:textId="16DB74F0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45F8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56B0C" w14:textId="37FC61B0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45F8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545F8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485013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4C2E4" w14:textId="4967B2D3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9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58471" w14:textId="2E50EC7C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D45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45D9B" w:rsidRPr="00112122" w14:paraId="0B84ABC6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C19B7" w14:textId="3495F9B9" w:rsidR="00145D9B" w:rsidRPr="00F85298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2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36C8E" w14:textId="4DF9CD91" w:rsidR="00145D9B" w:rsidRPr="00112122" w:rsidRDefault="00880553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3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8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25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284CCB" w14:textId="59D80DCC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6CCFC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28CBB" w14:textId="370B2DDA" w:rsidR="00145D9B" w:rsidRPr="00112122" w:rsidRDefault="004502DC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2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6</w:t>
            </w:r>
            <w:r w:rsidR="00C83F3C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60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9DA9B8" w14:textId="7185D594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3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45D9B" w:rsidRPr="00112122" w14:paraId="0A2941DE" w14:textId="77777777" w:rsidTr="00145D9B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D58AF" w14:textId="7899EB6C" w:rsidR="00145D9B" w:rsidRPr="00F85298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2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vious PCI 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036BA" w14:textId="38F406F1" w:rsidR="00145D9B" w:rsidRPr="00112122" w:rsidRDefault="00880553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0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C51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C51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02882" w14:textId="013F2E3E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3EB9C7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9DAC4" w14:textId="72DEDA37" w:rsidR="00145D9B" w:rsidRPr="00112122" w:rsidRDefault="004502DC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0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3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21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A5204" w14:textId="50199CF3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45D9B" w:rsidRPr="00112122" w14:paraId="01BD1C7B" w14:textId="77777777" w:rsidTr="001A7663">
        <w:trPr>
          <w:trHeight w:val="42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D09007" w14:textId="77777777" w:rsidR="00145D9B" w:rsidRPr="00F85298" w:rsidRDefault="00145D9B" w:rsidP="00145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2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vular disease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24717" w14:textId="3572A7EF" w:rsidR="00145D9B" w:rsidRPr="00112122" w:rsidRDefault="00880553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8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2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73</w:t>
            </w:r>
            <w:r w:rsidR="00145D9B"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E2296" w14:textId="24FD3091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45F8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1972D" w14:textId="77777777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718C83" w14:textId="76FD8B6D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C83F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6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7170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85E79" w14:textId="147C753E" w:rsidR="00145D9B" w:rsidRPr="00112122" w:rsidRDefault="00145D9B" w:rsidP="00145D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6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A7663" w:rsidRPr="00112122" w14:paraId="321A09A3" w14:textId="77777777" w:rsidTr="001A7663">
        <w:trPr>
          <w:trHeight w:val="420"/>
        </w:trPr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5B576" w14:textId="77777777" w:rsidR="001A7663" w:rsidRPr="00F85298" w:rsidRDefault="001A7663" w:rsidP="002119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8529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nary artery bypass graft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F3DA5" w14:textId="3C6FA344" w:rsidR="001A7663" w:rsidRPr="00112122" w:rsidRDefault="001A7663" w:rsidP="00211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C511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CAB3F" w14:textId="128F9D0F" w:rsidR="001A7663" w:rsidRPr="00112122" w:rsidRDefault="001A7663" w:rsidP="00211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805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27497" w14:textId="77777777" w:rsidR="001A7663" w:rsidRPr="00112122" w:rsidRDefault="001A7663" w:rsidP="00211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FA37E" w14:textId="7F599787" w:rsidR="001A7663" w:rsidRPr="00112122" w:rsidRDefault="001A7663" w:rsidP="00211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0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2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</w:t>
            </w:r>
            <w:r w:rsidR="007170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FDC0F" w14:textId="56162FA9" w:rsidR="001A7663" w:rsidRPr="00112122" w:rsidRDefault="001A7663" w:rsidP="002119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502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  <w:r w:rsidRPr="00145D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4EFA49F6" w14:textId="03C68B37" w:rsidR="003300F1" w:rsidRDefault="003300F1" w:rsidP="001121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M</w:t>
      </w:r>
      <w:r w:rsidR="00404833">
        <w:rPr>
          <w:rFonts w:ascii="Times New Roman" w:hAnsi="Times New Roman" w:cs="Times New Roman"/>
        </w:rPr>
        <w:t>, propensity score matching</w:t>
      </w:r>
      <w:r>
        <w:rPr>
          <w:rFonts w:ascii="Times New Roman" w:hAnsi="Times New Roman" w:cs="Times New Roman"/>
        </w:rPr>
        <w:t xml:space="preserve">; HR, </w:t>
      </w:r>
      <w:r w:rsidRPr="003300F1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/>
        </w:rPr>
        <w:t xml:space="preserve">; </w:t>
      </w:r>
      <w:r w:rsidR="005408A4" w:rsidRPr="005408A4">
        <w:rPr>
          <w:rFonts w:ascii="Times New Roman" w:hAnsi="Times New Roman" w:cs="Times New Roman"/>
        </w:rPr>
        <w:t>NYHA, New York heart association</w:t>
      </w:r>
      <w:r w:rsidR="005408A4">
        <w:rPr>
          <w:rFonts w:ascii="Times New Roman" w:hAnsi="Times New Roman" w:cs="Times New Roman"/>
        </w:rPr>
        <w:t xml:space="preserve">; </w:t>
      </w:r>
      <w:r w:rsidR="005408A4" w:rsidRPr="005408A4">
        <w:rPr>
          <w:rFonts w:ascii="Times New Roman" w:hAnsi="Times New Roman" w:cs="Times New Roman"/>
        </w:rPr>
        <w:t>CAD, coronary artery disease;</w:t>
      </w:r>
      <w:r w:rsidR="00404833">
        <w:rPr>
          <w:rFonts w:ascii="Times New Roman" w:hAnsi="Times New Roman" w:cs="Times New Roman"/>
        </w:rPr>
        <w:t xml:space="preserve"> </w:t>
      </w:r>
      <w:proofErr w:type="spellStart"/>
      <w:r w:rsidR="00383E06" w:rsidRPr="00383E06">
        <w:rPr>
          <w:rFonts w:ascii="Times New Roman" w:hAnsi="Times New Roman" w:cs="Times New Roman"/>
        </w:rPr>
        <w:t>Scr</w:t>
      </w:r>
      <w:proofErr w:type="spellEnd"/>
      <w:r w:rsidR="00383E06" w:rsidRPr="00383E06">
        <w:rPr>
          <w:rFonts w:ascii="Times New Roman" w:hAnsi="Times New Roman" w:cs="Times New Roman"/>
        </w:rPr>
        <w:t xml:space="preserve">, </w:t>
      </w:r>
      <w:r w:rsidR="00383E06">
        <w:rPr>
          <w:rFonts w:ascii="Times New Roman" w:hAnsi="Times New Roman" w:cs="Times New Roman"/>
        </w:rPr>
        <w:t>s</w:t>
      </w:r>
      <w:r w:rsidR="00383E06" w:rsidRPr="00383E06">
        <w:rPr>
          <w:rFonts w:ascii="Times New Roman" w:hAnsi="Times New Roman" w:cs="Times New Roman"/>
        </w:rPr>
        <w:t>erum creatinine</w:t>
      </w:r>
      <w:r w:rsidR="005408A4">
        <w:rPr>
          <w:rFonts w:ascii="Times New Roman" w:hAnsi="Times New Roman" w:cs="Times New Roman"/>
        </w:rPr>
        <w:t xml:space="preserve">; </w:t>
      </w:r>
      <w:r w:rsidR="005408A4" w:rsidRPr="005408A4">
        <w:rPr>
          <w:rFonts w:ascii="Times New Roman" w:hAnsi="Times New Roman" w:cs="Times New Roman"/>
        </w:rPr>
        <w:t>COPD, chronic obstructive pulmonary disease; PCI, percutaneous coronary intervention</w:t>
      </w:r>
      <w:r w:rsidR="00404833">
        <w:rPr>
          <w:rFonts w:ascii="Times New Roman" w:hAnsi="Times New Roman" w:cs="Times New Roman"/>
        </w:rPr>
        <w:t>.</w:t>
      </w:r>
    </w:p>
    <w:p w14:paraId="72F453CF" w14:textId="77777777" w:rsidR="005613BD" w:rsidRDefault="005613BD" w:rsidP="00112122">
      <w:pPr>
        <w:rPr>
          <w:rFonts w:ascii="Times New Roman" w:hAnsi="Times New Roman" w:cs="Times New Roman"/>
        </w:rPr>
      </w:pPr>
    </w:p>
    <w:sectPr w:rsidR="005613BD" w:rsidSect="006E0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41C56" w14:textId="77777777" w:rsidR="00EC31C1" w:rsidRDefault="00EC31C1" w:rsidP="0078069D">
      <w:r>
        <w:separator/>
      </w:r>
    </w:p>
  </w:endnote>
  <w:endnote w:type="continuationSeparator" w:id="0">
    <w:p w14:paraId="483BA8E3" w14:textId="77777777" w:rsidR="00EC31C1" w:rsidRDefault="00EC31C1" w:rsidP="00780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A5EE1" w14:textId="77777777" w:rsidR="00EC31C1" w:rsidRDefault="00EC31C1" w:rsidP="0078069D">
      <w:r>
        <w:separator/>
      </w:r>
    </w:p>
  </w:footnote>
  <w:footnote w:type="continuationSeparator" w:id="0">
    <w:p w14:paraId="2571A843" w14:textId="77777777" w:rsidR="00EC31C1" w:rsidRDefault="00EC31C1" w:rsidP="00780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sTS1MDExMzAxtDBV0lEKTi0uzszPAykwqwUAjf/2CSwAAAA="/>
    <w:docVar w:name="KY_MEDREF_DOCUID" w:val="{F58D91CA-EF5F-4210-9F9E-CDF3909B4321}"/>
    <w:docVar w:name="KY_MEDREF_VERSION" w:val="3"/>
  </w:docVars>
  <w:rsids>
    <w:rsidRoot w:val="005613BD"/>
    <w:rsid w:val="00081FBA"/>
    <w:rsid w:val="000F3A71"/>
    <w:rsid w:val="00112122"/>
    <w:rsid w:val="00126DE9"/>
    <w:rsid w:val="00145D9B"/>
    <w:rsid w:val="00152A1C"/>
    <w:rsid w:val="001859FB"/>
    <w:rsid w:val="001A65FA"/>
    <w:rsid w:val="001A7663"/>
    <w:rsid w:val="00204931"/>
    <w:rsid w:val="003300F1"/>
    <w:rsid w:val="00354E73"/>
    <w:rsid w:val="00383E06"/>
    <w:rsid w:val="003D5085"/>
    <w:rsid w:val="00401F9D"/>
    <w:rsid w:val="00404833"/>
    <w:rsid w:val="00421152"/>
    <w:rsid w:val="004502DC"/>
    <w:rsid w:val="004E028B"/>
    <w:rsid w:val="004F403E"/>
    <w:rsid w:val="005142B4"/>
    <w:rsid w:val="00515EC9"/>
    <w:rsid w:val="005408A4"/>
    <w:rsid w:val="00545F89"/>
    <w:rsid w:val="00555160"/>
    <w:rsid w:val="005613BD"/>
    <w:rsid w:val="005C5ADE"/>
    <w:rsid w:val="005D519F"/>
    <w:rsid w:val="005E1AAE"/>
    <w:rsid w:val="005E1C68"/>
    <w:rsid w:val="00601D9B"/>
    <w:rsid w:val="00604639"/>
    <w:rsid w:val="006272FE"/>
    <w:rsid w:val="00665E7B"/>
    <w:rsid w:val="006B0865"/>
    <w:rsid w:val="006D45CF"/>
    <w:rsid w:val="006E025B"/>
    <w:rsid w:val="006E3B43"/>
    <w:rsid w:val="007170A4"/>
    <w:rsid w:val="00721E06"/>
    <w:rsid w:val="0078069D"/>
    <w:rsid w:val="00880553"/>
    <w:rsid w:val="008C0D01"/>
    <w:rsid w:val="00914F94"/>
    <w:rsid w:val="00930685"/>
    <w:rsid w:val="009552C6"/>
    <w:rsid w:val="0096574B"/>
    <w:rsid w:val="00996222"/>
    <w:rsid w:val="00AA75EA"/>
    <w:rsid w:val="00AB65DD"/>
    <w:rsid w:val="00AE3768"/>
    <w:rsid w:val="00B10335"/>
    <w:rsid w:val="00C24C60"/>
    <w:rsid w:val="00C4023E"/>
    <w:rsid w:val="00C511EA"/>
    <w:rsid w:val="00C83F3C"/>
    <w:rsid w:val="00CE7AC7"/>
    <w:rsid w:val="00D955D2"/>
    <w:rsid w:val="00D96992"/>
    <w:rsid w:val="00E12735"/>
    <w:rsid w:val="00E81425"/>
    <w:rsid w:val="00E82578"/>
    <w:rsid w:val="00E86A6E"/>
    <w:rsid w:val="00EB018E"/>
    <w:rsid w:val="00EC31C1"/>
    <w:rsid w:val="00F05C6C"/>
    <w:rsid w:val="00F53FC8"/>
    <w:rsid w:val="00F85298"/>
    <w:rsid w:val="00FA627C"/>
    <w:rsid w:val="00FE103D"/>
    <w:rsid w:val="00FF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BB1D6"/>
  <w15:docId w15:val="{D5DC4AF5-2B38-4F90-9EC8-7A10CE7C3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F9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914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914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914F9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914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龄童</dc:creator>
  <cp:lastModifiedBy>刘 静静</cp:lastModifiedBy>
  <cp:revision>4</cp:revision>
  <dcterms:created xsi:type="dcterms:W3CDTF">2022-09-24T12:28:00Z</dcterms:created>
  <dcterms:modified xsi:type="dcterms:W3CDTF">2022-09-2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306850402373B92C3040621253B148</vt:lpwstr>
  </property>
  <property fmtid="{D5CDD505-2E9C-101B-9397-08002B2CF9AE}" pid="3" name="KSOProductBuildVer">
    <vt:lpwstr>2052-11.19.0</vt:lpwstr>
  </property>
</Properties>
</file>